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Genetic Analysis of Impaired Trimethylamine Metabolism Using Whole Exome Sequencing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4"/>
          <w:szCs w:val="24"/>
          <w:highlight w:val="yellow"/>
        </w:rPr>
      </w:pPr>
      <w:r>
        <w:rPr>
          <w:rFonts w:cs="Arial" w:ascii="Arial" w:hAnsi="Arial"/>
          <w:b/>
          <w:sz w:val="24"/>
          <w:szCs w:val="24"/>
          <w:highlight w:val="yellow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iran Guo, Liang-Dar Hwang, Jiankang Li,</w:t>
      </w:r>
      <w:r>
        <w:rPr>
          <w:rFonts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</w:rPr>
        <w:t>Jason Eades, Chung Wen Yu, Corrine Mansfield, Alexis Burdick-Will, Xiao Chang, Yulan Chen, Fujiko F. Duke, Jianguo Zhang, Steven Fakharzadeh, Paul Fennessey, Brendan J. Keating, Hui Jiang, Hakon Hakonarson, Danielle R. Reed, and George Preti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sz w:val="28"/>
          <w:szCs w:val="36"/>
        </w:rPr>
      </w:pPr>
      <w:r>
        <w:rPr>
          <w:rFonts w:cs="Arial" w:ascii="Arial" w:hAnsi="Arial"/>
          <w:b/>
          <w:sz w:val="28"/>
          <w:szCs w:val="36"/>
        </w:rPr>
        <w:t>Supplementary material</w:t>
      </w:r>
      <w:bookmarkStart w:id="0" w:name="_GoBack"/>
      <w:bookmarkEnd w:id="0"/>
    </w:p>
    <w:p>
      <w:pPr>
        <w:pStyle w:val="Normal"/>
        <w:tabs>
          <w:tab w:val="clear" w:pos="720"/>
          <w:tab w:val="left" w:pos="7920" w:leader="none"/>
        </w:tabs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4"/>
          <w:szCs w:val="24"/>
        </w:rPr>
        <w:t>Supplemental Tables 1 - 4</w:t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Figures 1 - 3</w:t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References</w:t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288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Variant distribution for exome sequencing.</w:t>
      </w:r>
    </w:p>
    <w:tbl>
      <w:tblPr>
        <w:tblW w:w="9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84"/>
        <w:gridCol w:w="951"/>
        <w:gridCol w:w="951"/>
        <w:gridCol w:w="1084"/>
        <w:gridCol w:w="283"/>
        <w:gridCol w:w="971"/>
        <w:gridCol w:w="817"/>
        <w:gridCol w:w="817"/>
        <w:gridCol w:w="1054"/>
      </w:tblGrid>
      <w:tr>
        <w:trPr>
          <w:trHeight w:val="300" w:hRule="atLeast"/>
        </w:trPr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ubject ID</w:t>
            </w:r>
          </w:p>
        </w:tc>
        <w:tc>
          <w:tcPr>
            <w:tcW w:w="40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6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ndel</w:t>
            </w:r>
          </w:p>
        </w:tc>
      </w:tr>
      <w:tr>
        <w:trPr>
          <w:trHeight w:val="300" w:hRule="atLeast"/>
        </w:trPr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+/+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+/-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-/-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 cal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+/+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+/-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-/-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 call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67,76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4,53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7,212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87,515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D5DCE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8,591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989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,894</w:t>
            </w:r>
          </w:p>
        </w:tc>
        <w:tc>
          <w:tcPr>
            <w:tcW w:w="105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5,307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83,03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6,3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8,8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68,7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0,2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37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,3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2,882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07,416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8,246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5,156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36,210</w:t>
            </w:r>
          </w:p>
        </w:tc>
        <w:tc>
          <w:tcPr>
            <w:tcW w:w="283" w:type="dxa"/>
            <w:tcBorders/>
            <w:shd w:fill="D5DCE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1,958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242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568</w:t>
            </w:r>
          </w:p>
        </w:tc>
        <w:tc>
          <w:tcPr>
            <w:tcW w:w="105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0,013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96,60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6,70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5,2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38,45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1,36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7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58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0,056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08,776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7,954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5,050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35,248</w:t>
            </w:r>
          </w:p>
        </w:tc>
        <w:tc>
          <w:tcPr>
            <w:tcW w:w="283" w:type="dxa"/>
            <w:tcBorders/>
            <w:shd w:fill="D5DCE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1,986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212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395</w:t>
            </w:r>
          </w:p>
        </w:tc>
        <w:tc>
          <w:tcPr>
            <w:tcW w:w="105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0,188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64,55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5,815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8,8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77,7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8,71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98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,37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3,703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70,418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6,512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1,408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68,690</w:t>
            </w:r>
          </w:p>
        </w:tc>
        <w:tc>
          <w:tcPr>
            <w:tcW w:w="283" w:type="dxa"/>
            <w:tcBorders/>
            <w:shd w:fill="D5DCE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9,017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8,032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,721</w:t>
            </w:r>
          </w:p>
        </w:tc>
        <w:tc>
          <w:tcPr>
            <w:tcW w:w="105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3,011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18,96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7,954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7,3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22,7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3,0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32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80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8,649</w:t>
            </w:r>
          </w:p>
        </w:tc>
      </w:tr>
      <w:tr>
        <w:trPr>
          <w:trHeight w:val="300" w:hRule="atLeast"/>
        </w:trPr>
        <w:tc>
          <w:tcPr>
            <w:tcW w:w="1083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4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71,751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5,318</w:t>
            </w:r>
          </w:p>
        </w:tc>
        <w:tc>
          <w:tcPr>
            <w:tcW w:w="95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1,293</w:t>
            </w:r>
          </w:p>
        </w:tc>
        <w:tc>
          <w:tcPr>
            <w:tcW w:w="108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68,666</w:t>
            </w:r>
          </w:p>
        </w:tc>
        <w:tc>
          <w:tcPr>
            <w:tcW w:w="283" w:type="dxa"/>
            <w:tcBorders/>
            <w:shd w:fill="D5DCE4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1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8,872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7,682</w:t>
            </w:r>
          </w:p>
        </w:tc>
        <w:tc>
          <w:tcPr>
            <w:tcW w:w="817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,660</w:t>
            </w:r>
          </w:p>
        </w:tc>
        <w:tc>
          <w:tcPr>
            <w:tcW w:w="1054" w:type="dxa"/>
            <w:tcBorders/>
            <w:shd w:fill="D5DCE4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3,567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2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593,09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7,60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35,50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40,83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40,68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8,11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6,50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0,474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sz w:val="24"/>
          <w:szCs w:val="24"/>
        </w:rPr>
        <w:t>SNP: single-nucleotide polymorphism. indel: insertion/deletion. +: reference alleles. –: alternative alleles. No call: genotype could not be assigned for a particular variant site that is polymorphic in at least one individual among a larger sample pool (n=669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/>
          <w:sz w:val="24"/>
          <w:szCs w:val="24"/>
          <w:lang w:val="en-AU" w:eastAsia="zh-TW"/>
        </w:rPr>
        <w:t xml:space="preserve">Table S2. </w:t>
      </w: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Known pathogenic alleles in </w:t>
      </w:r>
      <w:r>
        <w:rPr>
          <w:rFonts w:eastAsia="Times New Roman" w:cs="Arial" w:ascii="Arial" w:hAnsi="Arial"/>
          <w:i/>
          <w:sz w:val="24"/>
          <w:szCs w:val="24"/>
          <w:lang w:val="en-AU" w:eastAsia="zh-TW"/>
        </w:rPr>
        <w:t>FMO3</w:t>
      </w: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 and </w:t>
      </w:r>
      <w:r>
        <w:rPr>
          <w:rFonts w:eastAsia="Times New Roman" w:cs="Arial" w:ascii="Arial" w:hAnsi="Arial"/>
          <w:i/>
          <w:sz w:val="24"/>
          <w:szCs w:val="24"/>
          <w:lang w:val="en-AU" w:eastAsia="zh-TW"/>
        </w:rPr>
        <w:t>PYROXD2</w:t>
      </w: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 not detected in these subjects</w:t>
      </w:r>
      <w:r>
        <w:rPr/>
        <w:t>.</w:t>
      </w:r>
    </w:p>
    <w:tbl>
      <w:tblPr>
        <w:tblW w:w="13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6277"/>
        <w:gridCol w:w="1312"/>
        <w:gridCol w:w="3142"/>
        <w:gridCol w:w="1280"/>
      </w:tblGrid>
      <w:tr>
        <w:trPr>
          <w:trHeight w:val="63" w:hRule="atLeast"/>
        </w:trPr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lang w:val="en-AU" w:eastAsia="zh-TW"/>
              </w:rPr>
              <w:t>Gene</w:t>
            </w:r>
          </w:p>
        </w:tc>
        <w:tc>
          <w:tcPr>
            <w:tcW w:w="62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lang w:val="en-AU" w:eastAsia="zh-TW"/>
              </w:rPr>
              <w:t>Variants (hg19)</w:t>
            </w:r>
          </w:p>
        </w:tc>
        <w:tc>
          <w:tcPr>
            <w:tcW w:w="13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lang w:val="en-AU" w:eastAsia="zh-TW"/>
              </w:rPr>
              <w:t>MAF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vertAlign w:val="superscript"/>
                <w:lang w:val="en-AU" w:eastAsia="zh-TW"/>
              </w:rPr>
              <w:t>a</w:t>
            </w:r>
          </w:p>
        </w:tc>
        <w:tc>
          <w:tcPr>
            <w:tcW w:w="31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lang w:val="en-AU" w:eastAsia="zh-TW"/>
              </w:rPr>
              <w:t>Amino acid chang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lang w:val="en-AU" w:eastAsia="zh-TW"/>
              </w:rPr>
              <w:t>Ref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4"/>
                <w:vertAlign w:val="superscript"/>
                <w:lang w:val="en-AU" w:eastAsia="zh-TW"/>
              </w:rPr>
              <w:t>b</w:t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0; chr1:g.171061893G&gt;A; NM_001002294.2:c.94G&gt;A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u32Lys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1; chr1:g.171072947G&gt;A; NM_001002294.2:c.154G&gt;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la52Th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144935285; chr1:g.171072965G&gt;A; NM_001002294.2:c.172G&gt;A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4.283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Val58Ile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2; chr1:g.171072975A&gt;G; NM_001002294.2:c.182A&gt;G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1.647e-05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sn61S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3; chr1:g.171072991G&gt;T; NM_001002294.2:c.198G&gt;T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8.237e-06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Met66Ile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4; chr1:g.171073038T&gt;C; NM_001002294.2:c.245T&gt;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9.885e-05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Met82Th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186763441; chr1:g.171076835A&gt;G; NM_001002294.2:c.341A&gt;G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6.590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sn114Ser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12072582; chr1:g.171076888G&gt;C; NM_001002294.2:c.394G&gt;C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4"/>
                <w:lang w:val="en-AU" w:eastAsia="zh-TW"/>
              </w:rPr>
              <w:t xml:space="preserve">      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chr1:g.171076888G&gt;T; NM_001002294.2:c.394G&gt;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3.509e-03/ 8.237e-06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sp132Hi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sp132Ty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26; chr1:g.171076952C&gt;T; NM_001002294.2:c.458C&gt;T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9.884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Pro153Leu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5904274; chr1:g.171077274G&gt;T; NM_001002294.2:c.539G&gt;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1.300e-02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y180Va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7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3832024; chr1:g.171077326_171077327delTG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Calibri" w:cs="Calibri"/>
                <w:sz w:val="20"/>
              </w:rPr>
              <w:t xml:space="preserve">         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M_001002294.2:c.591_592delTG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4"/>
                <w:lang w:val="en-AU" w:eastAsia="zh-TW"/>
              </w:rPr>
              <w:t>NP_001002294.1:p.Cys197Terfs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28363549; chr1:g.171077348C&gt;T; NM_001002294.2:c.613C&gt;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2.142e-04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rg205Cy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61753344; chr1:g.171083232G&gt;T; NM_001002294.2:c.913G&gt;T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3.048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u305Ter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0; chr1:g.171083259G&gt;A; NM_001002294.2:c.940G&gt;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4"/>
                <w:lang w:val="en-AU" w:eastAsia="zh-TW"/>
              </w:rPr>
              <w:t xml:space="preserve">      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chr1:g.171083259G&gt;T; NM_001002294.2:c.940G&gt;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8.237e-06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u314Ly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u314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28363581; chr1:g.171083398T&gt;C; NM_001002294.2:c.1079T&gt;C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3.871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Leu360Pro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2066532; chr1:g.171083403G&gt;C; NM_001002294.2:c.1084G&gt;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1.384e-03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u362Gl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1; chr1:g.171083479G&gt;A; NM_001002294.2:c.1160G&gt;A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4"/>
                <w:lang w:val="en-AU" w:eastAsia="zh-TW"/>
              </w:rPr>
              <w:t xml:space="preserve">      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chr1:g.171083479G&gt;T; NM_001002294.2:c.1160G&gt;T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1.071e-04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rg387His/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rg387Leu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61757397; chr1:g.171086245G&gt;T; NM_001002294.2:c.1262G&gt;T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—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y421Va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2; chr1:g.171086285G&gt;A; NM_001002294.2:c.1302G&gt;A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6.589e-05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Met434Ile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3; chr1:g.171086407G&gt;A; NM_001002294.2:c.1424G&gt;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5.766e-05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y475Asp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4; chr1:g.171086457C&gt;T; NM_001002294.2:c.1474C&gt;T</w:t>
            </w:r>
          </w:p>
        </w:tc>
        <w:tc>
          <w:tcPr>
            <w:tcW w:w="131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1.153e-04</w:t>
            </w:r>
          </w:p>
        </w:tc>
        <w:tc>
          <w:tcPr>
            <w:tcW w:w="3142" w:type="dxa"/>
            <w:tcBorders/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Arg492Trp</w:t>
            </w:r>
          </w:p>
        </w:tc>
        <w:tc>
          <w:tcPr>
            <w:tcW w:w="1280" w:type="dxa"/>
            <w:tcBorders/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FMO3</w:t>
            </w:r>
          </w:p>
        </w:tc>
        <w:tc>
          <w:tcPr>
            <w:tcW w:w="6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72549335; chr1:g.171086490G&gt;A; NM_001002294.2:c.1507G&gt;A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sz w:val="20"/>
                <w:szCs w:val="24"/>
                <w:lang w:val="en-AU" w:eastAsia="zh-TW"/>
              </w:rPr>
              <w:t>8.237e-06</w:t>
            </w:r>
          </w:p>
        </w:tc>
        <w:tc>
          <w:tcPr>
            <w:tcW w:w="3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001002294.1:p.Gly503Ar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  <w:tr>
        <w:trPr>
          <w:trHeight w:val="83" w:hRule="atLeast"/>
        </w:trPr>
        <w:tc>
          <w:tcPr>
            <w:tcW w:w="1195" w:type="dxa"/>
            <w:tcBorders>
              <w:bottom w:val="single" w:sz="4" w:space="0" w:color="000000"/>
            </w:tcBorders>
            <w:shd w:fill="D5DCE4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4"/>
                <w:lang w:val="en-AU" w:eastAsia="zh-TW"/>
              </w:rPr>
              <w:t>PYROXD2</w:t>
            </w:r>
          </w:p>
        </w:tc>
        <w:tc>
          <w:tcPr>
            <w:tcW w:w="6277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rs2147896; chr10:g.100148176A&gt;G; NM_032709.2:c.1382T&gt;C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4.690e-01</w:t>
            </w:r>
          </w:p>
        </w:tc>
        <w:tc>
          <w:tcPr>
            <w:tcW w:w="3142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  <w:t>NP_116098.2:p.Met461Th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D5D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4"/>
                <w:lang w:val="en-AU" w:eastAsia="zh-T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4"/>
                <w:lang w:val="en-AU" w:eastAsia="zh-TW"/>
              </w:rPr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val="en-AU" w:eastAsia="zh-TW"/>
        </w:rPr>
      </w:pP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Minor alleles of all SNPs for the </w:t>
      </w:r>
      <w:r>
        <w:rPr>
          <w:rFonts w:eastAsia="Times New Roman" w:cs="Arial" w:ascii="Arial" w:hAnsi="Arial"/>
          <w:i/>
          <w:sz w:val="24"/>
          <w:szCs w:val="24"/>
          <w:lang w:val="en-AU" w:eastAsia="zh-TW"/>
        </w:rPr>
        <w:t>FMO3</w:t>
      </w: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 are associated with increased risk of TMAU. MAF=minor allele frequency.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val="en-AU" w:eastAsia="zh-TW"/>
        </w:rPr>
      </w:pPr>
      <w:r>
        <w:rPr>
          <w:rFonts w:eastAsia="Times New Roman" w:cs="Arial" w:ascii="Arial" w:hAnsi="Arial"/>
          <w:sz w:val="24"/>
          <w:szCs w:val="24"/>
          <w:vertAlign w:val="superscript"/>
          <w:lang w:val="en-AU" w:eastAsia="zh-TW"/>
        </w:rPr>
        <w:t>a</w:t>
      </w:r>
      <w:r>
        <w:rPr>
          <w:rFonts w:eastAsia="Times New Roman" w:cs="Arial" w:ascii="Arial" w:hAnsi="Arial"/>
          <w:sz w:val="24"/>
          <w:szCs w:val="24"/>
          <w:lang w:val="en-AU" w:eastAsia="zh-TW"/>
        </w:rPr>
        <w:t xml:space="preserve">Frequencies in the ExAC database of ~60,000 samples. </w:t>
      </w:r>
      <w:r>
        <w:rPr>
          <w:rFonts w:eastAsia="Times New Roman" w:cs="Arial" w:ascii="Arial" w:hAnsi="Arial"/>
          <w:bCs/>
          <w:color w:val="000000"/>
          <w:sz w:val="24"/>
          <w:szCs w:val="24"/>
          <w:vertAlign w:val="superscript"/>
          <w:lang w:val="en-AU" w:eastAsia="zh-TW"/>
        </w:rPr>
        <w:t>c</w:t>
      </w:r>
      <w:r>
        <w:rPr>
          <w:rFonts w:eastAsia="Times New Roman" w:cs="Arial" w:ascii="Arial" w:hAnsi="Arial"/>
          <w:bCs/>
          <w:color w:val="000000"/>
          <w:sz w:val="24"/>
          <w:szCs w:val="24"/>
          <w:lang w:val="en-AU" w:eastAsia="zh-TW"/>
        </w:rPr>
        <w:t>References are listed at the end of this document.</w:t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contextualSpacing/>
        <w:rPr>
          <w:rFonts w:ascii="Arial" w:hAnsi="Arial" w:eastAsia="Times New Roman" w:cs="Arial"/>
          <w:sz w:val="24"/>
          <w:szCs w:val="24"/>
          <w:lang w:val="en-AU" w:eastAsia="zh-TW"/>
        </w:rPr>
      </w:pPr>
      <w:r>
        <w:rPr>
          <w:rFonts w:eastAsia="Times New Roman" w:cs="Arial" w:ascii="Arial" w:hAnsi="Arial"/>
          <w:sz w:val="24"/>
          <w:szCs w:val="24"/>
          <w:lang w:val="en-AU" w:eastAsia="zh-TW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 xml:space="preserve">: Exome versus Sanger sequencing </w:t>
      </w:r>
    </w:p>
    <w:tbl>
      <w:tblPr>
        <w:tblW w:w="5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684"/>
        <w:gridCol w:w="960"/>
        <w:gridCol w:w="1085"/>
      </w:tblGrid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ubject I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Varia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Exom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anger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61753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63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A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61753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63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A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1736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12072582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61753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:G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8363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:T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#All genotypes from Sanger sequencing agreed with the Exome genotype. </w:t>
      </w:r>
      <w:r>
        <w:rPr>
          <w:rFonts w:cs="Arial" w:ascii="Arial" w:hAnsi="Arial"/>
          <w:i/>
          <w:sz w:val="24"/>
          <w:szCs w:val="24"/>
        </w:rPr>
        <w:t>rs7072216</w:t>
      </w:r>
      <w:r>
        <w:rPr>
          <w:rFonts w:cs="Arial" w:ascii="Arial" w:hAnsi="Arial"/>
          <w:sz w:val="24"/>
          <w:szCs w:val="24"/>
        </w:rPr>
        <w:t xml:space="preserve"> is from the </w:t>
      </w:r>
      <w:r>
        <w:rPr>
          <w:rFonts w:cs="Arial" w:ascii="Arial" w:hAnsi="Arial"/>
          <w:i/>
          <w:sz w:val="24"/>
          <w:szCs w:val="24"/>
        </w:rPr>
        <w:t>PYROXD2</w:t>
      </w:r>
      <w:r>
        <w:rPr>
          <w:rFonts w:cs="Arial" w:ascii="Arial" w:hAnsi="Arial"/>
          <w:sz w:val="24"/>
          <w:szCs w:val="24"/>
        </w:rPr>
        <w:t xml:space="preserve"> gene; all others are from the </w:t>
      </w:r>
      <w:r>
        <w:rPr>
          <w:rFonts w:cs="Arial" w:ascii="Arial" w:hAnsi="Arial"/>
          <w:i/>
          <w:sz w:val="24"/>
          <w:szCs w:val="24"/>
        </w:rPr>
        <w:t>FMO3</w:t>
      </w:r>
      <w:r>
        <w:rPr>
          <w:rFonts w:cs="Arial" w:ascii="Arial" w:hAnsi="Arial"/>
          <w:sz w:val="24"/>
          <w:szCs w:val="24"/>
        </w:rPr>
        <w:t xml:space="preserve"> gene. We ordered this table by subject identification number.</w:t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</w:t>
      </w:r>
      <w:r>
        <w:rPr>
          <w:rFonts w:cs="Arial" w:ascii="Arial" w:hAnsi="Arial"/>
          <w:sz w:val="24"/>
          <w:szCs w:val="24"/>
        </w:rPr>
        <w:t>: Exome versus Taqman genotypes</w:t>
      </w:r>
    </w:p>
    <w:tbl>
      <w:tblPr>
        <w:tblW w:w="4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19"/>
        <w:gridCol w:w="938"/>
        <w:gridCol w:w="1060"/>
      </w:tblGrid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ubject ID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Varian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Exo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Taqman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: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:T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T </w:t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T </w:t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C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: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:T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C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C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G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: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T:T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C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rs2266780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A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s2266782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: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A:G 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20665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: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:C 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e Supplemental Table 2 caption for details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sz w:val="24"/>
          <w:szCs w:val="24"/>
        </w:rPr>
        <w:t xml:space="preserve">Figure S1. Gene-gene interaction network for </w:t>
      </w:r>
      <w:r>
        <w:rPr>
          <w:rFonts w:cs="Arial" w:ascii="Arial" w:hAnsi="Arial"/>
          <w:b/>
          <w:i/>
          <w:sz w:val="24"/>
          <w:szCs w:val="24"/>
        </w:rPr>
        <w:t>FMO3</w:t>
      </w:r>
      <w:r>
        <w:rPr>
          <w:rFonts w:cs="Arial" w:ascii="Arial" w:hAnsi="Arial"/>
          <w:b/>
          <w:sz w:val="24"/>
          <w:szCs w:val="24"/>
        </w:rPr>
        <w:t xml:space="preserve"> generated by STRING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884670" cy="584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0393" t="-7" r="178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467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2. Gene-gene interaction network for </w:t>
      </w:r>
      <w:r>
        <w:rPr>
          <w:rFonts w:cs="Arial" w:ascii="Arial" w:hAnsi="Arial"/>
          <w:b/>
          <w:i/>
          <w:sz w:val="24"/>
          <w:szCs w:val="24"/>
        </w:rPr>
        <w:t>PYROXD2</w:t>
      </w:r>
      <w:r>
        <w:rPr>
          <w:rFonts w:cs="Arial" w:ascii="Arial" w:hAnsi="Arial"/>
          <w:b/>
          <w:sz w:val="24"/>
          <w:szCs w:val="24"/>
        </w:rPr>
        <w:t xml:space="preserve"> generated by STRING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815455" cy="51784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956" t="5877" r="11149" b="10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5455" cy="5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Gene-gene interaction network for </w:t>
      </w:r>
      <w:r>
        <w:rPr>
          <w:rFonts w:cs="Arial" w:ascii="Arial" w:hAnsi="Arial"/>
          <w:b/>
          <w:i/>
          <w:sz w:val="24"/>
          <w:szCs w:val="24"/>
        </w:rPr>
        <w:t>DMGDH</w:t>
      </w:r>
      <w:r>
        <w:rPr>
          <w:rFonts w:cs="Arial" w:ascii="Arial" w:hAnsi="Arial"/>
          <w:b/>
          <w:sz w:val="24"/>
          <w:szCs w:val="24"/>
        </w:rPr>
        <w:t xml:space="preserve"> generated by STRING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854825" cy="43160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2308" t="-10" r="3173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contextualSpacing/>
        <w:rPr/>
      </w:pP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ADDIN EN.REFLIST </w:instrText>
      </w:r>
      <w:bookmarkStart w:id="1" w:name="_ENREF_19"/>
      <w:bookmarkStart w:id="2" w:name="_ENREF_18"/>
      <w:bookmarkStart w:id="3" w:name="_ENREF_17"/>
      <w:bookmarkStart w:id="4" w:name="_ENREF_16"/>
      <w:bookmarkStart w:id="5" w:name="_ENREF_15"/>
      <w:bookmarkStart w:id="6" w:name="_ENREF_14"/>
      <w:bookmarkStart w:id="7" w:name="_ENREF_13"/>
      <w:bookmarkStart w:id="8" w:name="_ENREF_12"/>
      <w:bookmarkStart w:id="9" w:name="_ENREF_11"/>
      <w:bookmarkStart w:id="10" w:name="_ENREF_10"/>
      <w:bookmarkStart w:id="11" w:name="_ENREF_9"/>
      <w:bookmarkStart w:id="12" w:name="_ENREF_8"/>
      <w:bookmarkStart w:id="13" w:name="_ENREF_7"/>
      <w:bookmarkStart w:id="14" w:name="_ENREF_6"/>
      <w:bookmarkStart w:id="15" w:name="_ENREF_5"/>
      <w:bookmarkStart w:id="16" w:name="_ENREF_4"/>
      <w:bookmarkStart w:id="17" w:name="_ENREF_3"/>
      <w:bookmarkStart w:id="18" w:name="_ENREF_2"/>
      <w:bookmarkStart w:id="19" w:name="_ENREF_1"/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t>References</w:t>
      </w:r>
      <w:r>
        <w:rPr>
          <w:rFonts w:cs="Arial" w:ascii="Arial" w:hAnsi="Arial"/>
          <w:b/>
          <w:sz w:val="24"/>
          <w:szCs w:val="24"/>
        </w:rPr>
      </w:r>
    </w:p>
    <w:p>
      <w:pPr>
        <w:pStyle w:val="EndNoteBibliographyTitle"/>
        <w:spacing w:lineRule="auto" w:line="240" w:before="0" w:after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.</w:t>
        <w:tab/>
        <w:t xml:space="preserve">Zhang J, Tran Q, Lattard V, Cashman JR: </w:t>
      </w:r>
      <w:r>
        <w:rPr>
          <w:b/>
        </w:rPr>
        <w:t>Deleterious mutations in the flavin-containing monooxygenase 3 (FMO3) gene causing trimethylaminuria.</w:t>
      </w:r>
      <w:r>
        <w:rPr/>
        <w:t xml:space="preserve"> </w:t>
      </w:r>
      <w:r>
        <w:rPr>
          <w:i/>
        </w:rPr>
        <w:t xml:space="preserve">Pharmacogenetics </w:t>
      </w:r>
      <w:r>
        <w:rPr/>
        <w:t xml:space="preserve">2003, </w:t>
      </w:r>
      <w:r>
        <w:rPr>
          <w:b/>
        </w:rPr>
        <w:t>13:</w:t>
      </w:r>
      <w:r>
        <w:rPr/>
        <w:t>495-500.</w:t>
      </w:r>
      <w:bookmarkEnd w:id="19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2.</w:t>
        <w:tab/>
        <w:t xml:space="preserve">Akerman BR, Lemass H, Chow LM, Lambert DM, Greenberg C, Bibeau C, Mamer OA, Treacy EP: </w:t>
      </w:r>
      <w:r>
        <w:rPr>
          <w:b/>
        </w:rPr>
        <w:t>Trimethylaminuria is caused by mutations of the FMO3 gene in a North American cohort.</w:t>
      </w:r>
      <w:r>
        <w:rPr/>
        <w:t xml:space="preserve"> </w:t>
      </w:r>
      <w:r>
        <w:rPr>
          <w:i/>
        </w:rPr>
        <w:t xml:space="preserve">Mol Genet Metab </w:t>
      </w:r>
      <w:r>
        <w:rPr/>
        <w:t xml:space="preserve">1999, </w:t>
      </w:r>
      <w:r>
        <w:rPr>
          <w:b/>
        </w:rPr>
        <w:t>68:</w:t>
      </w:r>
      <w:r>
        <w:rPr/>
        <w:t>24-31.</w:t>
      </w:r>
      <w:bookmarkEnd w:id="18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3.</w:t>
        <w:tab/>
        <w:t xml:space="preserve">Kubota M, Nakamoto Y, Nakayama K, Ujjin P, Satarug S, Mushiroda T, Yokoi T, Funayama M, Kamataki T: </w:t>
      </w:r>
      <w:r>
        <w:rPr>
          <w:b/>
        </w:rPr>
        <w:t>A mutation in the flavin-containing monooxygenase 3 gene and its effects on catalytic activity for N-oxidation of trimethylamine in vitro.</w:t>
      </w:r>
      <w:r>
        <w:rPr/>
        <w:t xml:space="preserve"> </w:t>
      </w:r>
      <w:r>
        <w:rPr>
          <w:i/>
        </w:rPr>
        <w:t xml:space="preserve">Drug Metab Pharmacokinet </w:t>
      </w:r>
      <w:r>
        <w:rPr/>
        <w:t xml:space="preserve">2002, </w:t>
      </w:r>
      <w:r>
        <w:rPr>
          <w:b/>
        </w:rPr>
        <w:t>17:</w:t>
      </w:r>
      <w:r>
        <w:rPr/>
        <w:t>207-213.</w:t>
      </w:r>
      <w:bookmarkEnd w:id="17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4.</w:t>
        <w:tab/>
        <w:t xml:space="preserve">Dolphin CT, Janmohamed A, Smith RL, Shephard EA, Phillips IR: </w:t>
      </w:r>
      <w:r>
        <w:rPr>
          <w:b/>
        </w:rPr>
        <w:t>Compound heterozygosity for missense mutations in the flavin-containing monooxygenase 3 (FM03) gene in patients with fish-odour syndrome.</w:t>
      </w:r>
      <w:r>
        <w:rPr/>
        <w:t xml:space="preserve"> </w:t>
      </w:r>
      <w:r>
        <w:rPr>
          <w:i/>
        </w:rPr>
        <w:t xml:space="preserve">Pharmacogenetics </w:t>
      </w:r>
      <w:r>
        <w:rPr/>
        <w:t xml:space="preserve">2000, </w:t>
      </w:r>
      <w:r>
        <w:rPr>
          <w:b/>
        </w:rPr>
        <w:t>10:</w:t>
      </w:r>
      <w:r>
        <w:rPr/>
        <w:t>799-807.</w:t>
      </w:r>
      <w:bookmarkEnd w:id="16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5.</w:t>
        <w:tab/>
        <w:t xml:space="preserve">Treacy EP, Akerman BR, Chow LM, Youil R, Bibeau C, Lin J, Bruce AG, Knight M, Danks DM, Cashman JR, Forrest SM: </w:t>
      </w:r>
      <w:r>
        <w:rPr>
          <w:b/>
        </w:rPr>
        <w:t>Mutations of the flavin-containing monooxygenase gene (FMO3) cause trimethylaminuria, a defect in detoxication.</w:t>
      </w:r>
      <w:r>
        <w:rPr/>
        <w:t xml:space="preserve"> </w:t>
      </w:r>
      <w:r>
        <w:rPr>
          <w:i/>
        </w:rPr>
        <w:t xml:space="preserve">Hum Mol Genet </w:t>
      </w:r>
      <w:r>
        <w:rPr/>
        <w:t xml:space="preserve">1998, </w:t>
      </w:r>
      <w:r>
        <w:rPr>
          <w:b/>
        </w:rPr>
        <w:t>7:</w:t>
      </w:r>
      <w:r>
        <w:rPr/>
        <w:t>839-845.</w:t>
      </w:r>
      <w:bookmarkEnd w:id="15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6.</w:t>
        <w:tab/>
        <w:t xml:space="preserve">Akerman BR, Forrest S, Chow L, Youil R, Knight M, Treacy EP: </w:t>
      </w:r>
      <w:r>
        <w:rPr>
          <w:b/>
        </w:rPr>
        <w:t>Two novel mutations of the FMO3 gene in a proband with trimethylaminuria.</w:t>
      </w:r>
      <w:r>
        <w:rPr/>
        <w:t xml:space="preserve"> </w:t>
      </w:r>
      <w:r>
        <w:rPr>
          <w:i/>
        </w:rPr>
        <w:t xml:space="preserve">Hum Mutat </w:t>
      </w:r>
      <w:r>
        <w:rPr/>
        <w:t xml:space="preserve">1999, </w:t>
      </w:r>
      <w:r>
        <w:rPr>
          <w:b/>
        </w:rPr>
        <w:t>13:</w:t>
      </w:r>
      <w:r>
        <w:rPr/>
        <w:t>376-379.</w:t>
      </w:r>
      <w:bookmarkEnd w:id="14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7.</w:t>
        <w:tab/>
        <w:t xml:space="preserve">Murphy HC, Dolphin CT, Janmohamed A, Holmes HC, Michelakakis H, Shephard EA, Chalmers RA, Phillips IR, Iles RA: </w:t>
      </w:r>
      <w:r>
        <w:rPr>
          <w:b/>
        </w:rPr>
        <w:t>A novel mutation in the flavin-containing monooxygenase 3 gene, FM03, that causes fish-odour syndrome: activity of the mutant enzyme assessed by proton NMR spectroscopy.</w:t>
      </w:r>
      <w:r>
        <w:rPr/>
        <w:t xml:space="preserve"> </w:t>
      </w:r>
      <w:r>
        <w:rPr>
          <w:i/>
        </w:rPr>
        <w:t xml:space="preserve">Pharmacogenetics </w:t>
      </w:r>
      <w:r>
        <w:rPr/>
        <w:t xml:space="preserve">2000, </w:t>
      </w:r>
      <w:r>
        <w:rPr>
          <w:b/>
        </w:rPr>
        <w:t>10:</w:t>
      </w:r>
      <w:r>
        <w:rPr/>
        <w:t>439-451.</w:t>
      </w:r>
      <w:bookmarkEnd w:id="13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8.</w:t>
        <w:tab/>
        <w:t xml:space="preserve">Shimizu M, Tomioka S, Murayama N, Yamazaki H: </w:t>
      </w:r>
      <w:r>
        <w:rPr>
          <w:b/>
        </w:rPr>
        <w:t>Missense and nonsense mutations of the flavin-containing monooxygenase 3 gene in a Japanese cohort.</w:t>
      </w:r>
      <w:r>
        <w:rPr/>
        <w:t xml:space="preserve"> </w:t>
      </w:r>
      <w:r>
        <w:rPr>
          <w:i/>
        </w:rPr>
        <w:t xml:space="preserve">Drug Metab Pharmacokinet </w:t>
      </w:r>
      <w:r>
        <w:rPr/>
        <w:t xml:space="preserve">2007, </w:t>
      </w:r>
      <w:r>
        <w:rPr>
          <w:b/>
        </w:rPr>
        <w:t>22:</w:t>
      </w:r>
      <w:r>
        <w:rPr/>
        <w:t>61-64.</w:t>
      </w:r>
      <w:bookmarkEnd w:id="12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9.</w:t>
        <w:tab/>
        <w:t xml:space="preserve">Yamazaki H, Shimizu M: </w:t>
      </w:r>
      <w:r>
        <w:rPr>
          <w:b/>
        </w:rPr>
        <w:t>Genetic polymorphism of the flavin-containing monooxygenase 3 (FMO3) associated with trimethylaminuria (fish odor syndrome): observations from Japanese patients.</w:t>
      </w:r>
      <w:r>
        <w:rPr/>
        <w:t xml:space="preserve"> </w:t>
      </w:r>
      <w:r>
        <w:rPr>
          <w:i/>
        </w:rPr>
        <w:t xml:space="preserve">Curr Drug Metab </w:t>
      </w:r>
      <w:r>
        <w:rPr/>
        <w:t xml:space="preserve">2007, </w:t>
      </w:r>
      <w:r>
        <w:rPr>
          <w:b/>
        </w:rPr>
        <w:t>8:</w:t>
      </w:r>
      <w:r>
        <w:rPr/>
        <w:t>487-491.</w:t>
      </w:r>
      <w:bookmarkEnd w:id="11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0.</w:t>
        <w:tab/>
        <w:t xml:space="preserve">Furnes B, Feng J, Sommer SS, Schlenk D: </w:t>
      </w:r>
      <w:r>
        <w:rPr>
          <w:b/>
        </w:rPr>
        <w:t>Identification of novel variants of the flavin-containing monooxygenase gene family in African Americans.</w:t>
      </w:r>
      <w:r>
        <w:rPr/>
        <w:t xml:space="preserve"> </w:t>
      </w:r>
      <w:r>
        <w:rPr>
          <w:i/>
        </w:rPr>
        <w:t xml:space="preserve">Drug Metab Dispos </w:t>
      </w:r>
      <w:r>
        <w:rPr/>
        <w:t xml:space="preserve">2003, </w:t>
      </w:r>
      <w:r>
        <w:rPr>
          <w:b/>
        </w:rPr>
        <w:t>31:</w:t>
      </w:r>
      <w:r>
        <w:rPr/>
        <w:t>187-193.</w:t>
      </w:r>
      <w:bookmarkEnd w:id="10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1.</w:t>
        <w:tab/>
        <w:t xml:space="preserve">Lattard V, Zhang J, Tran Q, Furnes B, Schlenk D, Cashman JR: </w:t>
      </w:r>
      <w:r>
        <w:rPr>
          <w:b/>
        </w:rPr>
        <w:t>Two new polymorphisms of the FMO3 gene in Caucasian and African-American populations: comparative genetic and functional studies.</w:t>
      </w:r>
      <w:r>
        <w:rPr/>
        <w:t xml:space="preserve"> </w:t>
      </w:r>
      <w:r>
        <w:rPr>
          <w:i/>
        </w:rPr>
        <w:t xml:space="preserve">Drug Metab Dispos </w:t>
      </w:r>
      <w:r>
        <w:rPr/>
        <w:t xml:space="preserve">2003, </w:t>
      </w:r>
      <w:r>
        <w:rPr>
          <w:b/>
        </w:rPr>
        <w:t>31:</w:t>
      </w:r>
      <w:r>
        <w:rPr/>
        <w:t>854-860.</w:t>
      </w:r>
      <w:bookmarkEnd w:id="9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2.</w:t>
        <w:tab/>
        <w:t xml:space="preserve">Zschocke J, Kohlmueller D, Quak E, Meissner T, Hoffmann GF, Mayatepek E: </w:t>
      </w:r>
      <w:r>
        <w:rPr>
          <w:b/>
        </w:rPr>
        <w:t>Mild trimethylaminuria caused by common variants in FMO3 gene.</w:t>
      </w:r>
      <w:r>
        <w:rPr/>
        <w:t xml:space="preserve">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4:</w:t>
      </w:r>
      <w:r>
        <w:rPr/>
        <w:t>834-835.</w:t>
      </w:r>
      <w:bookmarkEnd w:id="8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3.</w:t>
        <w:tab/>
        <w:t xml:space="preserve">Teresa E, Lonardo F, Fiumara A, Lombardi C, Russo P, Zuppi C, Scarano G, Musumeci S, Gianfrancesco F: </w:t>
      </w:r>
      <w:r>
        <w:rPr>
          <w:b/>
        </w:rPr>
        <w:t>A spectrum of molecular variation in a cohort of Italian families with trimethylaminuria: identification of three novel mutations of the FM03 gene.</w:t>
      </w:r>
      <w:r>
        <w:rPr/>
        <w:t xml:space="preserve"> </w:t>
      </w:r>
      <w:r>
        <w:rPr>
          <w:i/>
        </w:rPr>
        <w:t xml:space="preserve">Mol Genet Metab </w:t>
      </w:r>
      <w:r>
        <w:rPr/>
        <w:t xml:space="preserve">2006, </w:t>
      </w:r>
      <w:r>
        <w:rPr>
          <w:b/>
        </w:rPr>
        <w:t>88:</w:t>
      </w:r>
      <w:r>
        <w:rPr/>
        <w:t>192-195.</w:t>
      </w:r>
      <w:bookmarkEnd w:id="7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4.</w:t>
        <w:tab/>
        <w:t xml:space="preserve">Park CS, Chung WG, Kang JH, Roh HK, Lee KH, Cha YN: </w:t>
      </w:r>
      <w:r>
        <w:rPr>
          <w:b/>
        </w:rPr>
        <w:t>Phenotyping of flavin-containing monooxygenase using caffeine metabolism and genotyping of FMO3 gene in a Korean population.</w:t>
      </w:r>
      <w:r>
        <w:rPr/>
        <w:t xml:space="preserve"> </w:t>
      </w:r>
      <w:r>
        <w:rPr>
          <w:i/>
        </w:rPr>
        <w:t xml:space="preserve">Pharmacogenetics </w:t>
      </w:r>
      <w:r>
        <w:rPr/>
        <w:t xml:space="preserve">1999, </w:t>
      </w:r>
      <w:r>
        <w:rPr>
          <w:b/>
        </w:rPr>
        <w:t>9:</w:t>
      </w:r>
      <w:r>
        <w:rPr/>
        <w:t>155-164.</w:t>
      </w:r>
      <w:bookmarkEnd w:id="6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5.</w:t>
        <w:tab/>
        <w:t xml:space="preserve">Yamazaki H, Fujita H, Gunji T, Zhang J, Kamataki T, Cashman JR, Shimizu M: </w:t>
      </w:r>
      <w:r>
        <w:rPr>
          <w:b/>
        </w:rPr>
        <w:t>Stop codon mutations in the flavin-containing monooxygenase 3 (FMO3) gene responsible for trimethylaminuria in a Japanese population.</w:t>
      </w:r>
      <w:r>
        <w:rPr/>
        <w:t xml:space="preserve"> </w:t>
      </w:r>
      <w:r>
        <w:rPr>
          <w:i/>
        </w:rPr>
        <w:t xml:space="preserve">Mol Genet Metab </w:t>
      </w:r>
      <w:r>
        <w:rPr/>
        <w:t xml:space="preserve">2007, </w:t>
      </w:r>
      <w:r>
        <w:rPr>
          <w:b/>
        </w:rPr>
        <w:t>90:</w:t>
      </w:r>
      <w:r>
        <w:rPr/>
        <w:t>58-63.</w:t>
      </w:r>
      <w:bookmarkEnd w:id="5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6.</w:t>
        <w:tab/>
        <w:t xml:space="preserve">Shimizu M, Kobayashi Y, Hayashi S, Aoki Y, Yamazaki H: </w:t>
      </w:r>
      <w:r>
        <w:rPr>
          <w:b/>
        </w:rPr>
        <w:t>Variants in the flavin-containing monooxygenase 3 (FMO3) gene responsible for trimethylaminuria in a Japanese population.</w:t>
      </w:r>
      <w:r>
        <w:rPr/>
        <w:t xml:space="preserve"> </w:t>
      </w:r>
      <w:r>
        <w:rPr>
          <w:i/>
        </w:rPr>
        <w:t xml:space="preserve">Mol Genet Metab </w:t>
      </w:r>
      <w:r>
        <w:rPr/>
        <w:t xml:space="preserve">2012, </w:t>
      </w:r>
      <w:r>
        <w:rPr>
          <w:b/>
        </w:rPr>
        <w:t>107:</w:t>
      </w:r>
      <w:r>
        <w:rPr/>
        <w:t>330-334.</w:t>
      </w:r>
      <w:bookmarkEnd w:id="4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7.</w:t>
        <w:tab/>
        <w:t xml:space="preserve">Basarab T, Ashton GH, Menage HP, McGrath JA: </w:t>
      </w:r>
      <w:r>
        <w:rPr>
          <w:b/>
        </w:rPr>
        <w:t>Sequence variations in the flavin-containing mono-oxygenase 3 gene (FMO3) in fish odour syndrome.</w:t>
      </w:r>
      <w:r>
        <w:rPr/>
        <w:t xml:space="preserve"> </w:t>
      </w:r>
      <w:r>
        <w:rPr>
          <w:i/>
        </w:rPr>
        <w:t xml:space="preserve">Br J Dermatol </w:t>
      </w:r>
      <w:r>
        <w:rPr/>
        <w:t xml:space="preserve">1999, </w:t>
      </w:r>
      <w:r>
        <w:rPr>
          <w:b/>
        </w:rPr>
        <w:t>140:</w:t>
      </w:r>
      <w:r>
        <w:rPr/>
        <w:t>164-167.</w:t>
      </w:r>
      <w:bookmarkEnd w:id="3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8.</w:t>
        <w:tab/>
        <w:t xml:space="preserve">D'Angelo R, Esposito T, Calabro M, Rinaldi C, Robledo R, Varriale B, Sidoti A: </w:t>
      </w:r>
      <w:r>
        <w:rPr>
          <w:b/>
        </w:rPr>
        <w:t>FMO3 allelic variants in Sicilian and Sardinian populations: trimethylaminuria and absence of fish-like body odor.</w:t>
      </w:r>
      <w:r>
        <w:rPr/>
        <w:t xml:space="preserve"> </w:t>
      </w:r>
      <w:r>
        <w:rPr>
          <w:i/>
        </w:rPr>
        <w:t xml:space="preserve">Gene </w:t>
      </w:r>
      <w:r>
        <w:rPr/>
        <w:t xml:space="preserve">2013, </w:t>
      </w:r>
      <w:r>
        <w:rPr>
          <w:b/>
        </w:rPr>
        <w:t>515:</w:t>
      </w:r>
      <w:r>
        <w:rPr/>
        <w:t>410-415.</w:t>
      </w:r>
      <w:bookmarkEnd w:id="2"/>
    </w:p>
    <w:p>
      <w:pPr>
        <w:pStyle w:val="EndNoteBibliography"/>
        <w:spacing w:lineRule="auto" w:line="240" w:before="0" w:after="0"/>
        <w:ind w:left="720" w:hanging="720"/>
        <w:contextualSpacing/>
        <w:rPr/>
      </w:pPr>
      <w:r>
        <w:rPr/>
        <w:t>19.</w:t>
        <w:tab/>
        <w:t xml:space="preserve">Rueedi R, Ledda M, Nicholls AW, Salek RM, Marques-Vidal P, Morya E, Sameshima K, Montoliu I, Da Silva L, Collino S, et al: </w:t>
      </w:r>
      <w:r>
        <w:rPr>
          <w:b/>
        </w:rPr>
        <w:t>Genome-wide association study of metabolic traits reveals novel gene-metabolite-disease links.</w:t>
      </w:r>
      <w:r>
        <w:rPr/>
        <w:t xml:space="preserve"> </w:t>
      </w:r>
      <w:r>
        <w:rPr>
          <w:i/>
        </w:rPr>
        <w:t xml:space="preserve">PLoS Genet </w:t>
      </w:r>
      <w:r>
        <w:rPr/>
        <w:t xml:space="preserve">2014, </w:t>
      </w:r>
      <w:r>
        <w:rPr>
          <w:b/>
        </w:rPr>
        <w:t>10:</w:t>
      </w:r>
      <w:r>
        <w:rPr/>
        <w:t>e1004132.</w:t>
      </w:r>
      <w:bookmarkEnd w:id="1"/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headerReference w:type="default" r:id="rId9"/>
      <w:footerReference w:type="default" r:id="rId10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TMAU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TMAU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TMAU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Clause">
    <w:name w:val="claus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character" w:styleId="Il">
    <w:name w:val="il"/>
    <w:qFormat/>
    <w:rPr>
      <w:rFonts w:cs="Times New Roman"/>
    </w:rPr>
  </w:style>
  <w:style w:type="character" w:styleId="Stopgain">
    <w:name w:val="stop-gain"/>
    <w:qFormat/>
    <w:rPr>
      <w:rFonts w:cs="Times New Roman"/>
    </w:rPr>
  </w:style>
  <w:style w:type="character" w:styleId="Referenceauthors">
    <w:name w:val="reference-authors"/>
    <w:qFormat/>
    <w:rPr>
      <w:rFonts w:cs="Times New Roman"/>
    </w:rPr>
  </w:style>
  <w:style w:type="character" w:styleId="Referencetitle">
    <w:name w:val="reference-title"/>
    <w:qFormat/>
    <w:rPr>
      <w:rFonts w:cs="Times New Roman"/>
    </w:rPr>
  </w:style>
  <w:style w:type="character" w:styleId="Referencesource">
    <w:name w:val="reference-source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character" w:styleId="DateChar">
    <w:name w:val="Date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PMingLiU;新細明體" w:cs="Helvetica"/>
      <w:color w:val="000000"/>
      <w:sz w:val="24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4:15:00Z</dcterms:created>
  <dc:creator>Danielle Reed</dc:creator>
  <dc:description/>
  <cp:keywords/>
  <dc:language>en-US</dc:language>
  <cp:lastModifiedBy>lacosta</cp:lastModifiedBy>
  <cp:lastPrinted>2015-09-06T09:42:00Z</cp:lastPrinted>
  <dcterms:modified xsi:type="dcterms:W3CDTF">2017-01-20T01:50:00Z</dcterms:modified>
  <cp:revision>7</cp:revision>
  <dc:subject/>
  <dc:title>This is my first-pass effort at author order – if you think it does not appropriately reflect your effort, please accept my a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